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36C0B" w14:textId="77777777" w:rsidR="00A42083" w:rsidRPr="00BA4F06" w:rsidRDefault="00A42083" w:rsidP="00A42083">
      <w:pPr>
        <w:spacing w:line="480" w:lineRule="auto"/>
        <w:jc w:val="center"/>
        <w:rPr>
          <w:iCs/>
        </w:rPr>
      </w:pPr>
      <w:r>
        <w:rPr>
          <w:b/>
          <w:bCs/>
          <w:i/>
        </w:rPr>
        <w:t>APPENDIX:</w:t>
      </w:r>
    </w:p>
    <w:p w14:paraId="3954CF2B" w14:textId="77777777" w:rsidR="00A42083" w:rsidRPr="00D60A1F" w:rsidRDefault="00A42083" w:rsidP="00A42083">
      <w:pPr>
        <w:spacing w:line="480" w:lineRule="auto"/>
        <w:jc w:val="center"/>
        <w:rPr>
          <w:b/>
          <w:bCs/>
          <w:i/>
        </w:rPr>
      </w:pPr>
      <w:r>
        <w:rPr>
          <w:b/>
          <w:bCs/>
          <w:i/>
        </w:rPr>
        <w:t>SUPPLEMENTARY DATA:</w:t>
      </w:r>
    </w:p>
    <w:p w14:paraId="059C710D" w14:textId="20200283" w:rsidR="00A42083" w:rsidRPr="001C5DE7" w:rsidRDefault="00A42083" w:rsidP="00A42083">
      <w:pPr>
        <w:spacing w:line="480" w:lineRule="auto"/>
        <w:jc w:val="both"/>
        <w:rPr>
          <w:iCs/>
        </w:rPr>
      </w:pPr>
      <w:r>
        <w:rPr>
          <w:b/>
          <w:bCs/>
          <w:i/>
        </w:rPr>
        <w:t xml:space="preserve">Table </w:t>
      </w:r>
      <w:r w:rsidR="00B9159D">
        <w:rPr>
          <w:b/>
          <w:bCs/>
          <w:i/>
        </w:rPr>
        <w:t>S</w:t>
      </w:r>
      <w:r>
        <w:rPr>
          <w:b/>
          <w:bCs/>
          <w:i/>
        </w:rPr>
        <w:t>1</w:t>
      </w:r>
      <w:r w:rsidRPr="004F7704">
        <w:rPr>
          <w:b/>
          <w:bCs/>
          <w:i/>
        </w:rPr>
        <w:t>.</w:t>
      </w:r>
      <w:r w:rsidRPr="001C5DE7">
        <w:rPr>
          <w:iCs/>
        </w:rPr>
        <w:t xml:space="preserve"> Student</w:t>
      </w:r>
      <w:r>
        <w:rPr>
          <w:iCs/>
        </w:rPr>
        <w:t xml:space="preserve">s’ </w:t>
      </w:r>
      <w:r w:rsidRPr="001C5DE7">
        <w:rPr>
          <w:iCs/>
        </w:rPr>
        <w:t>(cohorts 12 to 15) characteristics</w:t>
      </w:r>
      <w:r>
        <w:rPr>
          <w:iCs/>
        </w:rPr>
        <w:t>:</w:t>
      </w:r>
      <w:r w:rsidRPr="001C5DE7">
        <w:rPr>
          <w:iCs/>
        </w:rPr>
        <w:t xml:space="preserve"> </w:t>
      </w:r>
      <w:r>
        <w:rPr>
          <w:iCs/>
        </w:rPr>
        <w:t>O</w:t>
      </w:r>
      <w:r w:rsidRPr="001C5DE7">
        <w:rPr>
          <w:iCs/>
        </w:rPr>
        <w:t xml:space="preserve">verall and </w:t>
      </w:r>
      <w:r>
        <w:rPr>
          <w:iCs/>
        </w:rPr>
        <w:t xml:space="preserve">Stratified </w:t>
      </w:r>
      <w:r w:rsidR="008D7911">
        <w:rPr>
          <w:iCs/>
        </w:rPr>
        <w:t>b</w:t>
      </w:r>
      <w:r w:rsidRPr="001C5DE7">
        <w:rPr>
          <w:iCs/>
        </w:rPr>
        <w:t>y Each Cohort</w:t>
      </w:r>
    </w:p>
    <w:tbl>
      <w:tblPr>
        <w:tblW w:w="10015" w:type="dxa"/>
        <w:tblLook w:val="04A0" w:firstRow="1" w:lastRow="0" w:firstColumn="1" w:lastColumn="0" w:noHBand="0" w:noVBand="1"/>
      </w:tblPr>
      <w:tblGrid>
        <w:gridCol w:w="1070"/>
        <w:gridCol w:w="1511"/>
        <w:gridCol w:w="1580"/>
        <w:gridCol w:w="1454"/>
        <w:gridCol w:w="1619"/>
        <w:gridCol w:w="1261"/>
        <w:gridCol w:w="284"/>
        <w:gridCol w:w="1236"/>
      </w:tblGrid>
      <w:tr w:rsidR="00A42083" w:rsidRPr="0068529B" w14:paraId="383B2ED3" w14:textId="77777777" w:rsidTr="001A2282">
        <w:trPr>
          <w:trHeight w:val="577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A9BDB0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Median marks (IQR)</w:t>
            </w:r>
          </w:p>
        </w:tc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DEEB18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Overall (n=93)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DCF9C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ohort 12 (n=23)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26FFC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ohort 13 (n=23)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EE7FE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ohort 14 (n=24)</w:t>
            </w:r>
          </w:p>
        </w:tc>
        <w:tc>
          <w:tcPr>
            <w:tcW w:w="154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6E620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ohort 15 (n=23)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D70DD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-value</w:t>
            </w:r>
          </w:p>
        </w:tc>
      </w:tr>
      <w:tr w:rsidR="00A42083" w:rsidRPr="0068529B" w14:paraId="1E20E6DE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02B32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MMI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5EF23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9.0 (65.0 - 73.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E09E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9.0 (62.0 - 72.5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CB24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9.0 (66.0 - 73.3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F153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6.8 (64.7 - 74.0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07C6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0.0 (66.9 - 72.4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2EBE8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.798</w:t>
            </w:r>
          </w:p>
        </w:tc>
      </w:tr>
      <w:tr w:rsidR="00A42083" w:rsidRPr="0068529B" w14:paraId="39F5235F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5A657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tation A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B53A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.3 (6.7 - 7.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58FB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.1 (6.5 - 7.5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916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.2 (6.8 - 7.4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6FA4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.5 (6.7 - 7.9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C224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.5 (7.1 - 7.9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EB791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.118</w:t>
            </w:r>
          </w:p>
        </w:tc>
      </w:tr>
      <w:tr w:rsidR="00A42083" w:rsidRPr="0068529B" w14:paraId="2D9810A1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ACA5B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tation B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1CC8B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.5 (5.8 - 7.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AEE9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.5 (5.8 - 7.0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063E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.5 (5.9 - 7.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8469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.8 (5.8 - 7.8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B525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.5 (6.0 - 7.0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10FCD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.545</w:t>
            </w:r>
          </w:p>
        </w:tc>
      </w:tr>
      <w:tr w:rsidR="00A42083" w:rsidRPr="0068529B" w14:paraId="4D5DFE94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2AC35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tation C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553E2D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.5 (6.0 - 7.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24C9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.3 (5.3 - 6.8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DDCE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.5 (6.1 - 7.5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F6C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.3 (5.5 - 7.0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4E46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.0 (6.6 - 7.6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79C8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0.003ʱʸ</w:t>
            </w:r>
          </w:p>
        </w:tc>
      </w:tr>
      <w:tr w:rsidR="00A42083" w:rsidRPr="0068529B" w14:paraId="05BFC5DD" w14:textId="77777777" w:rsidTr="001A2282">
        <w:trPr>
          <w:trHeight w:val="316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4B6F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tation D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6A8BB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.5 (5.0 - 8.0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EBB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.5 (6.5 - 8.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C1C0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.5 (6.5 - 8.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A18B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.5 (4.5 - 8.0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2437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5.0 (4.5 - 5.8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244034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&lt;0.001ʱʷ</w:t>
            </w:r>
          </w:p>
        </w:tc>
      </w:tr>
      <w:tr w:rsidR="00A42083" w:rsidRPr="0068529B" w14:paraId="69389152" w14:textId="77777777" w:rsidTr="001A2282">
        <w:trPr>
          <w:trHeight w:val="304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660E4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cGPA</w:t>
            </w:r>
          </w:p>
        </w:tc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FC7BE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64 (3.42 - 3.78)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B7B6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77 (3.41 - 3.92)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AC57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54 (3.43 - 3.67)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5CAD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55 (3.39 - 3.76)</w:t>
            </w:r>
          </w:p>
        </w:tc>
        <w:tc>
          <w:tcPr>
            <w:tcW w:w="154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0EDE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68 (3.52 - 3.96)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9596E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.138</w:t>
            </w:r>
          </w:p>
        </w:tc>
      </w:tr>
      <w:tr w:rsidR="00A42083" w:rsidRPr="0068529B" w14:paraId="203BC7DF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BF81E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PA1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DA5E01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61 (3.39 - 3.9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34A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67 (3.42 - 4.05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23199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44 (3.28 - 3.59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C499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47 (3.21 - 3.94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11E7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94 (3.72 - 4.20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FF891D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&lt;0.001ʷʸ</w:t>
            </w:r>
          </w:p>
        </w:tc>
      </w:tr>
      <w:tr w:rsidR="00A42083" w:rsidRPr="0068529B" w14:paraId="341E23B1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F818B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PA2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97F92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50 (3.23 - 3.8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FE839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59 (3.36 - 3.87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8091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41 (3.25 - 3.66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F471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14 (2.83 - 3.52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94FB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82 (3.57 - 4.16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22A4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&lt;0.001^ʷʸ</w:t>
            </w:r>
          </w:p>
        </w:tc>
      </w:tr>
      <w:tr w:rsidR="00A42083" w:rsidRPr="0068529B" w14:paraId="6BEE884D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C150C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PA3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01560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89 (3.56 - 4.1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B735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.11 (3.53 - 4.42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20A1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78 (3.61 - 4.17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990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84 (3.56 - 4.00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9363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78 (3.50 - 3.94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42CFD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.239</w:t>
            </w:r>
          </w:p>
        </w:tc>
      </w:tr>
      <w:tr w:rsidR="00A42083" w:rsidRPr="0068529B" w14:paraId="37A8EA4B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FDA20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PA4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FC3AE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54 (3.29 - 3.79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E40B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58 (3.38 - 3.86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3612C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50 (3.27 - 3.65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B377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63 (3.38 - 3.92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DE4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46 (3.27 - 3.71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53CC4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.427</w:t>
            </w:r>
          </w:p>
        </w:tc>
      </w:tr>
      <w:tr w:rsidR="00A42083" w:rsidRPr="0068529B" w14:paraId="2B513AD1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116D6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lastRenderedPageBreak/>
              <w:t>GPA5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5F68C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.00 (3.69 - 4.1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146E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.00 (3.75 - 4.13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82F3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81 (3.53 - 4.13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6697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88 (3.70 - 4.03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7F2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.06 (3.91 - 4.2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FEDC4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.053</w:t>
            </w:r>
          </w:p>
        </w:tc>
      </w:tr>
      <w:tr w:rsidR="00A42083" w:rsidRPr="0068529B" w14:paraId="23BD6004" w14:textId="77777777" w:rsidTr="001A2282">
        <w:trPr>
          <w:trHeight w:val="316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A29C2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GPA6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0DC68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33 (3.06 - 3.7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4EF5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50 (2.92 - 3.83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EA49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39 (3.14 - 3.53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9F832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28 (3.10 - 3.59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4B70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3.28 (3.03 - 3.78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71E725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.995</w:t>
            </w:r>
          </w:p>
        </w:tc>
      </w:tr>
      <w:tr w:rsidR="00A42083" w:rsidRPr="0068529B" w14:paraId="4E5531FD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950AC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Overall HS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89A71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9.5 (67.1 - 74.2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D797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2.2 (65.9 - 77.5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7D1E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9.1 (66.8 - 71.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C9C1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9.1 (66.2 - 71.5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D37E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1.8 (68.1 - 75.0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27591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.264</w:t>
            </w:r>
          </w:p>
        </w:tc>
      </w:tr>
      <w:tr w:rsidR="00A42083" w:rsidRPr="0068529B" w14:paraId="6E2E598B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B898F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S1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8F3D5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3.0 (69.0 - 79.7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3E20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1.0 (67.5 - 80.0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FBF5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0.0 (67.5 - 72.5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D7E6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2.8 (66.9 - 77.8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49A1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0.7 (75.0 - 84.5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46C5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&lt;0.001ʱʷʸ</w:t>
            </w:r>
          </w:p>
        </w:tc>
      </w:tr>
      <w:tr w:rsidR="00A42083" w:rsidRPr="0068529B" w14:paraId="20456EA5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E0BF5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S2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D5D32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9.0 (64.0 - 74.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CFA92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9.0 (63.0 - 75.0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6E61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7.0 (63.0 - 70.5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87A0C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7.3 (64.4 - 72.1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040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2.5 (69.9 - 79.4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AB9C3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0.021ʷ</w:t>
            </w:r>
          </w:p>
        </w:tc>
      </w:tr>
      <w:tr w:rsidR="00A42083" w:rsidRPr="0068529B" w14:paraId="619E8689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26CB6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S3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14182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3.8 (69.4 - 79.8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E553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9.4 (64.7 - 84.5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C9DD5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5.4 (72.5 - 80.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D7D0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3.7 (68.9 - 79.5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6FB89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1.7 (69.5 - 75.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CA0B9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.154</w:t>
            </w:r>
          </w:p>
        </w:tc>
      </w:tr>
      <w:tr w:rsidR="00A42083" w:rsidRPr="0068529B" w14:paraId="658A4B0F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C31DA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S4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14A3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8.0 (64.0 - 72.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0264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1.0 (64.0 - 76.0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964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0.2 (67.1 - 73.2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48B1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7.0 (62.9 - 69.2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68AC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5.3 (60.8 - 69.4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65512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0.015ʷ</w:t>
            </w:r>
          </w:p>
        </w:tc>
      </w:tr>
      <w:tr w:rsidR="00A42083" w:rsidRPr="0068529B" w14:paraId="532DD5A1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E6F25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S5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A991B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0.8 (67.1 - 74.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A9A1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0.1 (64.7 - 74.0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530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0.4 (67.3 - 75.3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8065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8.0 (65.6 - 71.1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93C2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2.7 (71.0 - 75.8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95710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0.003ʸ</w:t>
            </w:r>
          </w:p>
        </w:tc>
      </w:tr>
      <w:tr w:rsidR="00A42083" w:rsidRPr="0068529B" w14:paraId="4B1D0B00" w14:textId="77777777" w:rsidTr="001A2282">
        <w:trPr>
          <w:trHeight w:val="316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7302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HS6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DCE53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5.8 (61.2 - 74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FB46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4.8 (65.7 - 80.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A451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1.2 (57.2 - 64.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82E2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6.1 (62.2 - 70.3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C836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7.1 (63.6 - 73.3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26442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&lt;0.001*ʷ</w:t>
            </w:r>
          </w:p>
        </w:tc>
      </w:tr>
      <w:tr w:rsidR="00A42083" w:rsidRPr="0068529B" w14:paraId="6A57D496" w14:textId="77777777" w:rsidTr="001A2282">
        <w:trPr>
          <w:trHeight w:val="304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BD35F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Overall PC</w:t>
            </w:r>
          </w:p>
        </w:tc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28AB37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4.3 (72.1 - 77.4)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56AB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2.8 (71.5 - 75.3)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90F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5.1 (73.2 - 76.4)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6D4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3.1 (69.5 - 77.2)</w:t>
            </w:r>
          </w:p>
        </w:tc>
        <w:tc>
          <w:tcPr>
            <w:tcW w:w="154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8406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7.1 (74.1 - 79.1)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A7D9B5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0.006ʱʸ</w:t>
            </w:r>
          </w:p>
        </w:tc>
      </w:tr>
      <w:tr w:rsidR="00A42083" w:rsidRPr="0068529B" w14:paraId="40C5D1CA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3648B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C1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51179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5.1 (71.4 - 79.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14C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5.0 (71.0 - 79.0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66E50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5.0 (72.5 - 77.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C050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1.7 (68.3 - 79.0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A151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8.6 (76.2 - 81.0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17BC4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0.009ʸ</w:t>
            </w:r>
          </w:p>
        </w:tc>
      </w:tr>
      <w:tr w:rsidR="00A42083" w:rsidRPr="0068529B" w14:paraId="1B69BABC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E0615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lastRenderedPageBreak/>
              <w:t>PC2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C02FC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3.1 (68.0 - 78.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4F99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8.0 (65.0 - 71.0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5DB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6.0 (73.5 - 78.5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6470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9.0 (65.3 - 74.4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FB8C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8.3 (74.1 - 82.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90D8D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&lt;0.001*ʱˠʸ</w:t>
            </w:r>
          </w:p>
        </w:tc>
      </w:tr>
      <w:tr w:rsidR="00A42083" w:rsidRPr="0068529B" w14:paraId="5D54263C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D6FF9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C3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D8DB4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6.2 (71.5 - 81.3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21F6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1.5 (79.8 - 82.7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9F99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2.3 (69.4 - 77.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0AA7D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4.1 (70.9 - 80.0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6B8E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4.2 (71.6 - 78.3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00106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&lt;0.001*^ʱ</w:t>
            </w:r>
          </w:p>
        </w:tc>
      </w:tr>
      <w:tr w:rsidR="00A42083" w:rsidRPr="0068529B" w14:paraId="5A9BD7D9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BAA96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C4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DBE759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6.5 (73.0 - 80.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3DA4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6.0 (74.0 - 79.0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8BA0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5.5 (71.9 - 79.4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6B2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6.5 (69.2 - 81.8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15C7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7.6 (75.8 - 79.9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61663B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.71</w:t>
            </w:r>
          </w:p>
        </w:tc>
      </w:tr>
      <w:tr w:rsidR="00A42083" w:rsidRPr="0068529B" w14:paraId="0709DD58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487AF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C5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614F9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5.1 (71.0 - 78.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6A79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4.0 (69.0 - 77.0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91E0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6.5 (73.3 - 78.4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D2A33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2.9 (67.7 - 77.1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A89D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7.7 (73.9 - 81.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970D1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0.007ʱʸ</w:t>
            </w:r>
          </w:p>
        </w:tc>
      </w:tr>
      <w:tr w:rsidR="00A42083" w:rsidRPr="0068529B" w14:paraId="560F0BD0" w14:textId="77777777" w:rsidTr="001A2282">
        <w:trPr>
          <w:trHeight w:val="316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D1D29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PC6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47D77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3.9 (69.4 - 76.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3AB0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7.9 (63.9 - 71.0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408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5.4 (73.7 - 81.4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B65D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4.9 (70.9 - 78.5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EB85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5.1 (71.4 - 76.5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63012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&lt;0.001*^ʱ</w:t>
            </w:r>
          </w:p>
        </w:tc>
      </w:tr>
      <w:tr w:rsidR="00A42083" w:rsidRPr="0068529B" w14:paraId="4D2F8FFC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50C46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Overall OCPPD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48782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6.3 (72.5 - 78.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7B43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6.3 (74.4 - 79.0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AEE8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5.6 (72.9 - 77.1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AD9B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6.1 (71.1 - 78.4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FD68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7.4 (75.1 - 80.4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0606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.127</w:t>
            </w:r>
          </w:p>
        </w:tc>
      </w:tr>
      <w:tr w:rsidR="00A42083" w:rsidRPr="0068529B" w14:paraId="199673E8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38958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OC1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A8C3CB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2.0 (68.0 - 76.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1FE1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5.0 (72.0 - 78.0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FF27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1.0 (67.0 - 72.0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EFFC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0.3 (65.9 - 74.3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8332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3.8 (72.3 - 79.3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9D753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&lt;0.001*^ʷʸ</w:t>
            </w:r>
          </w:p>
        </w:tc>
      </w:tr>
      <w:tr w:rsidR="00A42083" w:rsidRPr="0068529B" w14:paraId="3FFC114E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93C36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OC2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B7AE8B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3.2 (68.4 - 79.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FCE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68.0 (65.5 - 76.0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5E93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6.0 (72.0 - 80.5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6DE67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3.8 (68.7 - 78.4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0DAD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3.2 (69.9 - 75.3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C9424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0.013*</w:t>
            </w:r>
          </w:p>
        </w:tc>
      </w:tr>
      <w:tr w:rsidR="00A42083" w:rsidRPr="0068529B" w14:paraId="0C5E3B67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0AA36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OC3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EC165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8.4 (72.3 - 83.4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091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4.9 (70.8 - 78.2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C467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9.7 (72.7 - 86.1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B6A9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8.9 (76.1 - 85.8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5ED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1.0 (75.6 - 83.9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C4A0EB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.052</w:t>
            </w:r>
          </w:p>
        </w:tc>
      </w:tr>
      <w:tr w:rsidR="00A42083" w:rsidRPr="0068529B" w14:paraId="72A4C236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9A4B4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OC4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04F66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5.7 (69.4 - 83.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FD3C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4.0 (77.5 - 86.0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9FF7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0.4 (69.4 - 73.8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B747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0.9 (64.8 - 84.0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E29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3.0 (69.1 - 76.0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A3168C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&lt;0.001*ʱ</w:t>
            </w:r>
          </w:p>
        </w:tc>
      </w:tr>
      <w:tr w:rsidR="00A42083" w:rsidRPr="0068529B" w14:paraId="1A4B1985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B8B27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OC5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6229E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8.5 (75.7 - 82.0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043B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1.0 (77.0 - 82.0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1697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5.2 (70.8 - 76.4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5974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7.0 (75.3 - 80.8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6C45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3.6 (80.3 - 86.5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73E3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&lt;0.001*ʷʸ</w:t>
            </w:r>
          </w:p>
        </w:tc>
      </w:tr>
      <w:tr w:rsidR="00A42083" w:rsidRPr="0068529B" w14:paraId="480FBC24" w14:textId="77777777" w:rsidTr="001A2282">
        <w:trPr>
          <w:trHeight w:val="316"/>
        </w:trPr>
        <w:tc>
          <w:tcPr>
            <w:tcW w:w="10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C16E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lastRenderedPageBreak/>
              <w:t>OC6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F890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7.5 (73.9 - 83.1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ADBC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7.3 (73.4 - 82.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E25B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6.4 (74.4 - 83.6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ADD4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4.5 (70.3 - 78.6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5FA7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3.5 (77.0 - 86.2)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16801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0.001ʸ</w:t>
            </w:r>
          </w:p>
        </w:tc>
      </w:tr>
      <w:tr w:rsidR="00A42083" w:rsidRPr="0068529B" w14:paraId="2B23A816" w14:textId="77777777" w:rsidTr="001A2282">
        <w:trPr>
          <w:trHeight w:val="304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17963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SM1</w:t>
            </w:r>
          </w:p>
        </w:tc>
        <w:tc>
          <w:tcPr>
            <w:tcW w:w="151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A894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4.9 (71.5 - 79.3)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53F8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7.4 (74.5 - 78.5)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3AB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2.9 (70.2 - 77.1)</w:t>
            </w:r>
          </w:p>
        </w:tc>
        <w:tc>
          <w:tcPr>
            <w:tcW w:w="161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695B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2.6 (68.0 - 80.3)</w:t>
            </w:r>
          </w:p>
        </w:tc>
        <w:tc>
          <w:tcPr>
            <w:tcW w:w="154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BC33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4.9 (72.4 - 80.8)</w:t>
            </w:r>
          </w:p>
        </w:tc>
        <w:tc>
          <w:tcPr>
            <w:tcW w:w="123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B4B8D5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.115</w:t>
            </w:r>
          </w:p>
        </w:tc>
      </w:tr>
      <w:tr w:rsidR="00A42083" w:rsidRPr="0068529B" w14:paraId="47747738" w14:textId="77777777" w:rsidTr="001A2282">
        <w:trPr>
          <w:trHeight w:val="304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40C44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SM2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74FFD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0.9 (68.5 - 74.1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7B19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1.9 (69.6 - 75.3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2DEB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0.6 (68.7 - 72.9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8749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1.1 (68.6 - 74.4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3B92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0.2 (66.7 - 74.3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42CB8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0.351</w:t>
            </w:r>
          </w:p>
        </w:tc>
      </w:tr>
      <w:tr w:rsidR="00A42083" w:rsidRPr="0068529B" w14:paraId="7484CB6C" w14:textId="77777777" w:rsidTr="001A2282">
        <w:trPr>
          <w:trHeight w:val="316"/>
        </w:trPr>
        <w:tc>
          <w:tcPr>
            <w:tcW w:w="10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E7A3B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SM3</w:t>
            </w:r>
          </w:p>
        </w:tc>
        <w:tc>
          <w:tcPr>
            <w:tcW w:w="1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740FE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3.0 (80.0 - 88.6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43040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4.0 (80.0 - 86.5)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B46F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78.9 (78.6 - 87.1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CE1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7.9 (86.6 - 89.6)</w:t>
            </w:r>
          </w:p>
        </w:tc>
        <w:tc>
          <w:tcPr>
            <w:tcW w:w="154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BC1A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81.4 (80.4 - 83.0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8CE046" w14:textId="77777777" w:rsidR="00A42083" w:rsidRPr="0068529B" w:rsidRDefault="00A42083" w:rsidP="001A2282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US"/>
              </w:rPr>
              <w:t>&lt;0.001^ˠʸ</w:t>
            </w:r>
          </w:p>
        </w:tc>
      </w:tr>
      <w:tr w:rsidR="00A42083" w:rsidRPr="0068529B" w14:paraId="0ED3692F" w14:textId="77777777" w:rsidTr="00E043BE">
        <w:trPr>
          <w:trHeight w:val="304"/>
        </w:trPr>
        <w:tc>
          <w:tcPr>
            <w:tcW w:w="849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E0F4" w14:textId="71986FA0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Significant differences for cohort 12-13*, 12-14^, 12-15ʱ, 13-14ˠ, 13-15ʷ, and</w:t>
            </w:r>
            <w:r w:rsidR="00E043BE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1</w:t>
            </w:r>
            <w:r w:rsidR="00E043BE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4</w:t>
            </w:r>
            <w:r w:rsidRPr="0068529B"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  <w:t>-15ʸ pair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A7B7" w14:textId="77777777" w:rsidR="00A42083" w:rsidRPr="0068529B" w:rsidRDefault="00A42083" w:rsidP="001A2282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DE5E" w14:textId="77777777" w:rsidR="00A42083" w:rsidRPr="0068529B" w:rsidRDefault="00A42083" w:rsidP="001A2282">
            <w:pPr>
              <w:spacing w:line="480" w:lineRule="auto"/>
              <w:jc w:val="center"/>
              <w:rPr>
                <w:sz w:val="22"/>
                <w:szCs w:val="22"/>
                <w:lang w:eastAsia="en-US"/>
              </w:rPr>
            </w:pPr>
          </w:p>
        </w:tc>
      </w:tr>
    </w:tbl>
    <w:p w14:paraId="7CA8C55A" w14:textId="77777777" w:rsidR="00C84D4C" w:rsidRPr="00E043BE" w:rsidRDefault="00C84D4C">
      <w:pPr>
        <w:spacing w:after="160" w:line="259" w:lineRule="auto"/>
        <w:rPr>
          <w:b/>
          <w:bCs/>
          <w:iCs/>
        </w:rPr>
      </w:pPr>
      <w:r>
        <w:rPr>
          <w:b/>
          <w:bCs/>
          <w:i/>
        </w:rPr>
        <w:br w:type="page"/>
      </w:r>
    </w:p>
    <w:p w14:paraId="6FFD58E6" w14:textId="6D1C95B9" w:rsidR="00B9159D" w:rsidRPr="003A2183" w:rsidRDefault="00B9159D" w:rsidP="00B9159D">
      <w:pPr>
        <w:spacing w:line="480" w:lineRule="auto"/>
        <w:jc w:val="both"/>
        <w:rPr>
          <w:i/>
          <w:iCs/>
        </w:rPr>
      </w:pPr>
      <w:r w:rsidRPr="003A2183">
        <w:rPr>
          <w:b/>
          <w:bCs/>
          <w:i/>
        </w:rPr>
        <w:lastRenderedPageBreak/>
        <w:t xml:space="preserve">Table </w:t>
      </w:r>
      <w:r>
        <w:rPr>
          <w:b/>
          <w:bCs/>
          <w:i/>
        </w:rPr>
        <w:t>S</w:t>
      </w:r>
      <w:r w:rsidRPr="003A2183">
        <w:rPr>
          <w:b/>
          <w:bCs/>
          <w:i/>
        </w:rPr>
        <w:t>2.</w:t>
      </w:r>
      <w:r w:rsidRPr="003A2183">
        <w:rPr>
          <w:i/>
          <w:iCs/>
        </w:rPr>
        <w:t xml:space="preserve"> Spearman’s correlation results between MMI and stations A-D marks (explanatory variables) with module marks (outcome variable), for cohorts 1</w:t>
      </w:r>
      <w:r>
        <w:rPr>
          <w:i/>
          <w:iCs/>
        </w:rPr>
        <w:t>2 to 15.</w:t>
      </w:r>
    </w:p>
    <w:p w14:paraId="69535634" w14:textId="77777777" w:rsidR="00B9159D" w:rsidRDefault="00B9159D" w:rsidP="00A42083">
      <w:pPr>
        <w:spacing w:line="480" w:lineRule="auto"/>
        <w:jc w:val="both"/>
        <w:rPr>
          <w:iCs/>
        </w:rPr>
      </w:pPr>
    </w:p>
    <w:tbl>
      <w:tblPr>
        <w:tblW w:w="9783" w:type="dxa"/>
        <w:tblLook w:val="04A0" w:firstRow="1" w:lastRow="0" w:firstColumn="1" w:lastColumn="0" w:noHBand="0" w:noVBand="1"/>
      </w:tblPr>
      <w:tblGrid>
        <w:gridCol w:w="1266"/>
        <w:gridCol w:w="851"/>
        <w:gridCol w:w="767"/>
        <w:gridCol w:w="825"/>
        <w:gridCol w:w="887"/>
        <w:gridCol w:w="853"/>
        <w:gridCol w:w="767"/>
        <w:gridCol w:w="892"/>
        <w:gridCol w:w="934"/>
        <w:gridCol w:w="938"/>
        <w:gridCol w:w="803"/>
      </w:tblGrid>
      <w:tr w:rsidR="00B9159D" w:rsidRPr="00E66182" w14:paraId="1251AB4D" w14:textId="77777777" w:rsidTr="008D7911">
        <w:trPr>
          <w:trHeight w:val="535"/>
        </w:trPr>
        <w:tc>
          <w:tcPr>
            <w:tcW w:w="126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BFC11" w14:textId="4F750E84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ascii="Calibri" w:hAnsi="Calibri" w:cs="Calibri"/>
                <w:color w:val="000000"/>
                <w:lang w:eastAsia="en-US"/>
              </w:rPr>
              <w:t>M</w:t>
            </w:r>
            <w:r w:rsidRPr="00E66182">
              <w:rPr>
                <w:rFonts w:ascii="Calibri" w:hAnsi="Calibri" w:cs="Calibri"/>
                <w:color w:val="000000"/>
                <w:lang w:eastAsia="en-US"/>
              </w:rPr>
              <w:t>odule marks as outcome variable:</w:t>
            </w:r>
          </w:p>
        </w:tc>
        <w:tc>
          <w:tcPr>
            <w:tcW w:w="8517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020A4B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Explanatory variables</w:t>
            </w:r>
          </w:p>
        </w:tc>
      </w:tr>
      <w:tr w:rsidR="00B9159D" w:rsidRPr="00E66182" w14:paraId="30839C1A" w14:textId="77777777" w:rsidTr="008D7911">
        <w:trPr>
          <w:trHeight w:val="535"/>
        </w:trPr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256A75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161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720144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MMI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A763B9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Station 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A977C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Station B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0645F97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Station C</w:t>
            </w:r>
          </w:p>
        </w:tc>
        <w:tc>
          <w:tcPr>
            <w:tcW w:w="174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B3DF2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Station D</w:t>
            </w:r>
          </w:p>
        </w:tc>
      </w:tr>
      <w:tr w:rsidR="00B9159D" w:rsidRPr="00E66182" w14:paraId="197A2DED" w14:textId="77777777" w:rsidTr="008D7911">
        <w:trPr>
          <w:trHeight w:val="326"/>
        </w:trPr>
        <w:tc>
          <w:tcPr>
            <w:tcW w:w="126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08643E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6D5A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rho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1CC77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p-value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DE8F7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rho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F2FC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p-valu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121F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rho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C17A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p-value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A307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rho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22314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p-value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8072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rho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4688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p-value</w:t>
            </w:r>
          </w:p>
        </w:tc>
      </w:tr>
      <w:tr w:rsidR="00B9159D" w:rsidRPr="00E66182" w14:paraId="43D84B81" w14:textId="77777777" w:rsidTr="008D7911">
        <w:trPr>
          <w:trHeight w:val="31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FE995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Overall H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D344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5C53F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35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F127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C5B54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8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89084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CDA1D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3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7349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B8ECF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57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28C7E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489D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567</w:t>
            </w:r>
          </w:p>
        </w:tc>
      </w:tr>
      <w:tr w:rsidR="00B9159D" w:rsidRPr="00E66182" w14:paraId="7DFDAE47" w14:textId="77777777" w:rsidTr="008D7911">
        <w:trPr>
          <w:trHeight w:val="31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5644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HS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345C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974FB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47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8692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3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C4A29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0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C66F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A6B5C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1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9CDB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F881A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8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521BE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1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C36C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331</w:t>
            </w:r>
          </w:p>
        </w:tc>
      </w:tr>
      <w:tr w:rsidR="00B9159D" w:rsidRPr="00E66182" w14:paraId="5B156EB0" w14:textId="77777777" w:rsidTr="008D7911">
        <w:trPr>
          <w:trHeight w:val="31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3D906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HS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7F2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F584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16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76E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2513C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4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26D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4E65B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5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275F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13A15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5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17E9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1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82F25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49</w:t>
            </w:r>
          </w:p>
        </w:tc>
      </w:tr>
      <w:tr w:rsidR="00B9159D" w:rsidRPr="00E66182" w14:paraId="7A462A5C" w14:textId="77777777" w:rsidTr="008D7911">
        <w:trPr>
          <w:trHeight w:val="31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4446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HS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3367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0BB0D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439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4CA4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FBBA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92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338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ACD28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59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4396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0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692FA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86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7794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56525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15</w:t>
            </w:r>
          </w:p>
        </w:tc>
      </w:tr>
      <w:tr w:rsidR="00B9159D" w:rsidRPr="00E66182" w14:paraId="101EBFB9" w14:textId="77777777" w:rsidTr="008D7911">
        <w:trPr>
          <w:trHeight w:val="31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3F72B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HS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0E42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5A12A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58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4A206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88AE2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DD9C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69DE2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1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DCD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AFF1D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0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D66D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3D3BC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10</w:t>
            </w:r>
          </w:p>
        </w:tc>
      </w:tr>
      <w:tr w:rsidR="00B9159D" w:rsidRPr="00E66182" w14:paraId="28B27875" w14:textId="77777777" w:rsidTr="008D7911">
        <w:trPr>
          <w:trHeight w:val="31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DC95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HS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0E93D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0A792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588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960C9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2C335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6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86F8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1B336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47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CD4B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4BCAC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62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C0DD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1C8D4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769</w:t>
            </w:r>
          </w:p>
        </w:tc>
      </w:tr>
      <w:tr w:rsidR="00B9159D" w:rsidRPr="00E66182" w14:paraId="158141C8" w14:textId="77777777" w:rsidTr="008D7911">
        <w:trPr>
          <w:trHeight w:val="326"/>
        </w:trPr>
        <w:tc>
          <w:tcPr>
            <w:tcW w:w="126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3FBB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HS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B915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860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433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B82F9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C3D2E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8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40CCA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B7D9F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55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073D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2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59E2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323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2C30A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714</w:t>
            </w:r>
          </w:p>
        </w:tc>
      </w:tr>
      <w:tr w:rsidR="00B9159D" w:rsidRPr="00E66182" w14:paraId="14630C5B" w14:textId="77777777" w:rsidTr="008D7911">
        <w:trPr>
          <w:trHeight w:val="314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565C2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Overall P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7DA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2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914CD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35</w:t>
            </w:r>
          </w:p>
        </w:tc>
        <w:tc>
          <w:tcPr>
            <w:tcW w:w="82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E6B9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3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3106A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25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77BD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2</w:t>
            </w:r>
          </w:p>
        </w:tc>
        <w:tc>
          <w:tcPr>
            <w:tcW w:w="7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3879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57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B3D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1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35994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45</w:t>
            </w: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057F5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2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B3FFF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54</w:t>
            </w:r>
          </w:p>
        </w:tc>
      </w:tr>
      <w:tr w:rsidR="00B9159D" w:rsidRPr="00E66182" w14:paraId="4C8CEA10" w14:textId="77777777" w:rsidTr="008D7911">
        <w:trPr>
          <w:trHeight w:val="353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DB60F" w14:textId="77777777" w:rsidR="00B9159D" w:rsidRPr="00E66182" w:rsidRDefault="00B9159D" w:rsidP="00C71D5D">
            <w:pPr>
              <w:spacing w:line="480" w:lineRule="auto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PC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1D5C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9504D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19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79CE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FB9E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2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B227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50EE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95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D908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AD516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3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63EA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EE75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929</w:t>
            </w:r>
          </w:p>
        </w:tc>
      </w:tr>
      <w:tr w:rsidR="00B9159D" w:rsidRPr="00E66182" w14:paraId="16F74F67" w14:textId="77777777" w:rsidTr="008D7911">
        <w:trPr>
          <w:trHeight w:val="31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C4758" w14:textId="77777777" w:rsidR="00B9159D" w:rsidRPr="00E66182" w:rsidRDefault="00B9159D" w:rsidP="00C71D5D">
            <w:pPr>
              <w:spacing w:line="480" w:lineRule="auto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PC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9EB82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CD3AF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21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1CB58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2E8F4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3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FA764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57D7F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4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46A2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E71FE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1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FF8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1D6B8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935</w:t>
            </w:r>
          </w:p>
        </w:tc>
      </w:tr>
      <w:tr w:rsidR="00B9159D" w:rsidRPr="00E66182" w14:paraId="077AB064" w14:textId="77777777" w:rsidTr="008D7911">
        <w:trPr>
          <w:trHeight w:val="31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DCDF4" w14:textId="77777777" w:rsidR="00B9159D" w:rsidRPr="00E66182" w:rsidRDefault="00B9159D" w:rsidP="00C71D5D">
            <w:pPr>
              <w:spacing w:line="480" w:lineRule="auto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P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D19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EB645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333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1B95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0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5E48C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92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D88EE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AE389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4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C6C7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0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1892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56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596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3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FC66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04</w:t>
            </w:r>
          </w:p>
        </w:tc>
      </w:tr>
      <w:tr w:rsidR="00B9159D" w:rsidRPr="00E66182" w14:paraId="7FE69676" w14:textId="77777777" w:rsidTr="008D7911">
        <w:trPr>
          <w:trHeight w:val="31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D997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PC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1E8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2F2E9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827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DA96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82584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9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F7D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6F5F9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90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449F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8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0689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42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7697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A589E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61</w:t>
            </w:r>
          </w:p>
        </w:tc>
      </w:tr>
      <w:tr w:rsidR="00B9159D" w:rsidRPr="00E66182" w14:paraId="3F985D80" w14:textId="77777777" w:rsidTr="008D7911">
        <w:trPr>
          <w:trHeight w:val="31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730BE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PC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B6E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57EA7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54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86E4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B917A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8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B516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7D692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55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871C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F48D6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2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29C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0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0E685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819</w:t>
            </w:r>
          </w:p>
        </w:tc>
      </w:tr>
      <w:tr w:rsidR="00B9159D" w:rsidRPr="00E66182" w14:paraId="76DEF60C" w14:textId="77777777" w:rsidTr="008D7911">
        <w:trPr>
          <w:trHeight w:val="326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7C187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PC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84392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4DE4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75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2F84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ECBE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4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F9A8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9A576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7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440E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8C307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936D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A72B2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511</w:t>
            </w:r>
          </w:p>
        </w:tc>
      </w:tr>
      <w:tr w:rsidR="00B9159D" w:rsidRPr="00E66182" w14:paraId="28440F40" w14:textId="77777777" w:rsidTr="008D7911">
        <w:trPr>
          <w:trHeight w:val="31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223F7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proofErr w:type="gramStart"/>
            <w:r w:rsidRPr="00E66182">
              <w:rPr>
                <w:rFonts w:ascii="Calibri" w:hAnsi="Calibri" w:cs="Calibri"/>
                <w:color w:val="000000"/>
                <w:lang w:eastAsia="en-US"/>
              </w:rPr>
              <w:lastRenderedPageBreak/>
              <w:t>Overall</w:t>
            </w:r>
            <w:proofErr w:type="gramEnd"/>
            <w:r w:rsidRPr="00E66182">
              <w:rPr>
                <w:rFonts w:ascii="Calibri" w:hAnsi="Calibri" w:cs="Calibri"/>
                <w:color w:val="000000"/>
                <w:lang w:eastAsia="en-US"/>
              </w:rPr>
              <w:t xml:space="preserve"> O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B37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2C16E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78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6876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B45FE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0.00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F3EC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0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2659F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34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6A25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1B7B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31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38F4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0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2A3D5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994</w:t>
            </w:r>
          </w:p>
        </w:tc>
      </w:tr>
      <w:tr w:rsidR="00B9159D" w:rsidRPr="00E66182" w14:paraId="28D1EC4E" w14:textId="77777777" w:rsidTr="008D7911">
        <w:trPr>
          <w:trHeight w:val="31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9E12A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OC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FFD12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4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C7C3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77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7024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BF716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9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2D0F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6B878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8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A44B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7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E9CC6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49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355E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04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91E07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702</w:t>
            </w:r>
          </w:p>
        </w:tc>
      </w:tr>
      <w:tr w:rsidR="00B9159D" w:rsidRPr="00E66182" w14:paraId="0760CBDC" w14:textId="77777777" w:rsidTr="008D7911">
        <w:trPr>
          <w:trHeight w:val="31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32642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OC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751D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CA9CA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72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A4C19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6514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5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B985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0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52924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80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0D7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0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866D7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32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283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0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88A5D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514</w:t>
            </w:r>
          </w:p>
        </w:tc>
      </w:tr>
      <w:tr w:rsidR="00B9159D" w:rsidRPr="00E66182" w14:paraId="141648EC" w14:textId="77777777" w:rsidTr="008D7911">
        <w:trPr>
          <w:trHeight w:val="31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961A2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OC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4BDB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1FFC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66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57DE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0C7E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9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A954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CC3E5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3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13DD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ADFCC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72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87F2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21617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900</w:t>
            </w:r>
          </w:p>
        </w:tc>
      </w:tr>
      <w:tr w:rsidR="00B9159D" w:rsidRPr="00E66182" w14:paraId="7B2C2319" w14:textId="77777777" w:rsidTr="008D7911">
        <w:trPr>
          <w:trHeight w:val="31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85409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OC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AFFE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86B2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933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B23F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CEC09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6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E43E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7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C0998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49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FBCA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02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0399D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81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35F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8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54CB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87</w:t>
            </w:r>
          </w:p>
        </w:tc>
      </w:tr>
      <w:tr w:rsidR="00B9159D" w:rsidRPr="00E66182" w14:paraId="544F31FC" w14:textId="77777777" w:rsidTr="008D7911">
        <w:trPr>
          <w:trHeight w:val="314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4B7F93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OC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103B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D7B8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48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7D60F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BE14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5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525A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6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D3B7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56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EB2A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37BEF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68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632DA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1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9A36B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30</w:t>
            </w:r>
          </w:p>
        </w:tc>
      </w:tr>
      <w:tr w:rsidR="00B9159D" w:rsidRPr="00E66182" w14:paraId="000A25AE" w14:textId="77777777" w:rsidTr="008D7911">
        <w:trPr>
          <w:trHeight w:val="326"/>
        </w:trPr>
        <w:tc>
          <w:tcPr>
            <w:tcW w:w="12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D82F5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OC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5FF38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8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CD7E5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432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29C8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6C356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0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806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-0.0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9BD50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82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0891E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1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922AF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21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464CC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0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BBC0D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0.797</w:t>
            </w:r>
          </w:p>
        </w:tc>
      </w:tr>
      <w:tr w:rsidR="00B9159D" w:rsidRPr="00E66182" w14:paraId="1B1B2257" w14:textId="77777777" w:rsidTr="008D7911">
        <w:trPr>
          <w:trHeight w:val="314"/>
        </w:trPr>
        <w:tc>
          <w:tcPr>
            <w:tcW w:w="898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71D0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  <w:r w:rsidRPr="00E66182">
              <w:rPr>
                <w:rFonts w:ascii="Calibri" w:hAnsi="Calibri" w:cs="Calibri"/>
                <w:color w:val="000000"/>
                <w:lang w:eastAsia="en-US"/>
              </w:rPr>
              <w:t>Bold values indicate statistical significance 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88C1" w14:textId="77777777" w:rsidR="00B9159D" w:rsidRPr="00E66182" w:rsidRDefault="00B9159D" w:rsidP="00C71D5D">
            <w:pPr>
              <w:spacing w:line="480" w:lineRule="auto"/>
              <w:jc w:val="both"/>
              <w:rPr>
                <w:rFonts w:ascii="Calibri" w:hAnsi="Calibri" w:cs="Calibri"/>
                <w:color w:val="000000"/>
                <w:lang w:eastAsia="en-US"/>
              </w:rPr>
            </w:pPr>
          </w:p>
        </w:tc>
      </w:tr>
    </w:tbl>
    <w:p w14:paraId="34C0784A" w14:textId="30DBBCA5" w:rsidR="00394BCE" w:rsidRDefault="00394BCE"/>
    <w:p w14:paraId="5F8D2A2F" w14:textId="08DC2103" w:rsidR="00C84D4C" w:rsidRDefault="00C84D4C">
      <w:pPr>
        <w:spacing w:after="160" w:line="259" w:lineRule="auto"/>
        <w:rPr>
          <w:b/>
          <w:bCs/>
          <w:i/>
        </w:rPr>
      </w:pPr>
      <w:r>
        <w:rPr>
          <w:b/>
          <w:bCs/>
          <w:i/>
        </w:rPr>
        <w:br w:type="page"/>
      </w:r>
      <w:r w:rsidR="00265081" w:rsidRPr="00265081">
        <w:rPr>
          <w:b/>
          <w:bCs/>
          <w:i/>
        </w:rPr>
        <w:lastRenderedPageBreak/>
        <w:drawing>
          <wp:inline distT="0" distB="0" distL="0" distR="0" wp14:anchorId="7FEB15DA" wp14:editId="55E3D9EB">
            <wp:extent cx="5754255" cy="4126623"/>
            <wp:effectExtent l="0" t="0" r="0" b="127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1331" cy="4131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9F4FA" w14:textId="7C36DB6F" w:rsidR="00430013" w:rsidRPr="007922BD" w:rsidRDefault="00430013" w:rsidP="00430013">
      <w:pPr>
        <w:spacing w:line="480" w:lineRule="auto"/>
        <w:jc w:val="both"/>
        <w:rPr>
          <w:b/>
          <w:bCs/>
          <w:i/>
        </w:rPr>
      </w:pPr>
      <w:r w:rsidRPr="007922BD">
        <w:rPr>
          <w:b/>
          <w:bCs/>
          <w:i/>
        </w:rPr>
        <w:t xml:space="preserve">Figure </w:t>
      </w:r>
      <w:r>
        <w:rPr>
          <w:b/>
          <w:bCs/>
          <w:i/>
        </w:rPr>
        <w:t>S1</w:t>
      </w:r>
      <w:r w:rsidRPr="007922BD">
        <w:rPr>
          <w:b/>
          <w:bCs/>
          <w:i/>
        </w:rPr>
        <w:t>. Scatterplot of cGPA and MMI marks f</w:t>
      </w:r>
      <w:r>
        <w:rPr>
          <w:b/>
          <w:bCs/>
          <w:i/>
        </w:rPr>
        <w:t>rom students in each cohort (Cohorts 12 to 15)</w:t>
      </w:r>
    </w:p>
    <w:p w14:paraId="78E0D9C8" w14:textId="2FAA4329" w:rsidR="00430013" w:rsidRDefault="00430013"/>
    <w:sectPr w:rsidR="00430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2083"/>
    <w:rsid w:val="00265081"/>
    <w:rsid w:val="00394BCE"/>
    <w:rsid w:val="00430013"/>
    <w:rsid w:val="008D7911"/>
    <w:rsid w:val="00947C1F"/>
    <w:rsid w:val="00A42083"/>
    <w:rsid w:val="00B9159D"/>
    <w:rsid w:val="00C84D4C"/>
    <w:rsid w:val="00DB0405"/>
    <w:rsid w:val="00E043BE"/>
    <w:rsid w:val="00E4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F11EC"/>
  <w15:chartTrackingRefBased/>
  <w15:docId w15:val="{33C0DAD7-0E45-4A74-AA96-283090EFF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0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41E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9159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92</Words>
  <Characters>508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Faiza Alam</dc:creator>
  <cp:keywords/>
  <dc:description/>
  <cp:lastModifiedBy>FA</cp:lastModifiedBy>
  <cp:revision>4</cp:revision>
  <dcterms:created xsi:type="dcterms:W3CDTF">2022-11-29T13:25:00Z</dcterms:created>
  <dcterms:modified xsi:type="dcterms:W3CDTF">2023-01-30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ac5f87-ca07-4592-b828-2ba60b2a6c70</vt:lpwstr>
  </property>
</Properties>
</file>